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DDCC6" w14:textId="40C7C507" w:rsidR="00D63824" w:rsidRPr="00D63824" w:rsidRDefault="00D63824">
      <w:pPr>
        <w:rPr>
          <w:b/>
          <w:bCs/>
          <w:sz w:val="20"/>
          <w:szCs w:val="20"/>
        </w:rPr>
      </w:pPr>
      <w:proofErr w:type="spellStart"/>
      <w:r w:rsidRPr="00D63824">
        <w:rPr>
          <w:b/>
          <w:bCs/>
          <w:sz w:val="20"/>
          <w:szCs w:val="20"/>
        </w:rPr>
        <w:t>Supplementary</w:t>
      </w:r>
      <w:proofErr w:type="spellEnd"/>
      <w:r w:rsidRPr="00D63824">
        <w:rPr>
          <w:b/>
          <w:bCs/>
          <w:sz w:val="20"/>
          <w:szCs w:val="20"/>
        </w:rPr>
        <w:t xml:space="preserve"> table </w:t>
      </w:r>
      <w:proofErr w:type="gramStart"/>
      <w:r w:rsidRPr="00D63824">
        <w:rPr>
          <w:b/>
          <w:bCs/>
          <w:sz w:val="20"/>
          <w:szCs w:val="20"/>
        </w:rPr>
        <w:t>9:</w:t>
      </w:r>
      <w:proofErr w:type="gramEnd"/>
      <w:r w:rsidRPr="00D63824">
        <w:rPr>
          <w:b/>
          <w:bCs/>
          <w:sz w:val="20"/>
          <w:szCs w:val="20"/>
        </w:rPr>
        <w:t xml:space="preserve"> </w:t>
      </w:r>
      <w:proofErr w:type="spellStart"/>
      <w:r w:rsidRPr="00D63824">
        <w:rPr>
          <w:b/>
          <w:bCs/>
          <w:sz w:val="20"/>
          <w:szCs w:val="20"/>
        </w:rPr>
        <w:t>strains</w:t>
      </w:r>
      <w:proofErr w:type="spellEnd"/>
      <w:r w:rsidRPr="00D63824">
        <w:rPr>
          <w:b/>
          <w:bCs/>
          <w:sz w:val="20"/>
          <w:szCs w:val="20"/>
        </w:rPr>
        <w:t xml:space="preserve"> &amp; </w:t>
      </w:r>
      <w:proofErr w:type="spellStart"/>
      <w:r w:rsidRPr="00D63824">
        <w:rPr>
          <w:b/>
          <w:bCs/>
          <w:sz w:val="20"/>
          <w:szCs w:val="20"/>
        </w:rPr>
        <w:t>plasmids</w:t>
      </w:r>
      <w:proofErr w:type="spellEnd"/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4678"/>
        <w:gridCol w:w="2126"/>
      </w:tblGrid>
      <w:tr w:rsidR="00812483" w:rsidRPr="005F41AD" w14:paraId="01289000" w14:textId="77777777" w:rsidTr="000E643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533007" w14:textId="77777777" w:rsidR="00812483" w:rsidRPr="005F41AD" w:rsidRDefault="00812483" w:rsidP="00812483">
            <w:pPr>
              <w:spacing w:after="4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5F41A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Strains and plasmid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6641B4" w14:textId="77777777" w:rsidR="00812483" w:rsidRPr="005F41AD" w:rsidRDefault="00812483" w:rsidP="00812483">
            <w:pPr>
              <w:spacing w:after="4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5F41A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Descrip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F362F7" w14:textId="77777777" w:rsidR="00812483" w:rsidRPr="005F41AD" w:rsidRDefault="00812483" w:rsidP="00812483">
            <w:pPr>
              <w:spacing w:after="4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5F41A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Reference</w:t>
            </w:r>
          </w:p>
        </w:tc>
      </w:tr>
      <w:tr w:rsidR="00812483" w:rsidRPr="005F41AD" w14:paraId="38452956" w14:textId="77777777" w:rsidTr="000E643D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9038E" w14:textId="77777777" w:rsidR="00812483" w:rsidRPr="005F41AD" w:rsidRDefault="00812483" w:rsidP="00812483">
            <w:pPr>
              <w:spacing w:before="240" w:after="12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val="en-GB" w:eastAsia="fr-FR"/>
              </w:rPr>
            </w:pPr>
            <w:r w:rsidRPr="005F41A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val="en-GB" w:eastAsia="fr-FR"/>
              </w:rPr>
              <w:t>Strains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A10DE" w14:textId="77777777" w:rsidR="00812483" w:rsidRPr="005F41AD" w:rsidRDefault="00812483" w:rsidP="00812483">
            <w:pPr>
              <w:spacing w:after="4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5CF0F" w14:textId="77777777" w:rsidR="00812483" w:rsidRPr="005F41AD" w:rsidRDefault="00812483" w:rsidP="00812483">
            <w:pPr>
              <w:spacing w:after="40" w:line="240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</w:p>
        </w:tc>
      </w:tr>
      <w:tr w:rsidR="00812483" w:rsidRPr="005F41AD" w14:paraId="459DB288" w14:textId="77777777" w:rsidTr="000E643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F90E2" w14:textId="77777777" w:rsidR="00812483" w:rsidRPr="005F41AD" w:rsidRDefault="00812483" w:rsidP="00633A29">
            <w:pPr>
              <w:spacing w:after="4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 w:rsidRPr="005F41A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fr-FR"/>
              </w:rPr>
              <w:t>M. tuberculosi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61EF2" w14:textId="77777777" w:rsidR="00812483" w:rsidRPr="005F41AD" w:rsidRDefault="00812483" w:rsidP="00812483">
            <w:pPr>
              <w:spacing w:after="4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DF285" w14:textId="77777777" w:rsidR="00812483" w:rsidRPr="005F41AD" w:rsidRDefault="00812483" w:rsidP="00812483">
            <w:pPr>
              <w:spacing w:after="40" w:line="240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</w:p>
        </w:tc>
      </w:tr>
      <w:tr w:rsidR="00812483" w:rsidRPr="005F41AD" w14:paraId="22E50E33" w14:textId="77777777" w:rsidTr="000E643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6D98E" w14:textId="77777777" w:rsidR="00812483" w:rsidRPr="005F41AD" w:rsidRDefault="00812483" w:rsidP="00812483">
            <w:pPr>
              <w:spacing w:after="40" w:line="240" w:lineRule="auto"/>
              <w:ind w:left="113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H37Rv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507BC" w14:textId="77777777" w:rsidR="00812483" w:rsidRPr="005F41AD" w:rsidRDefault="00812483" w:rsidP="00812483">
            <w:pPr>
              <w:spacing w:after="4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Virulent model organism of </w:t>
            </w:r>
            <w:r w:rsidRPr="005F41A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fr-FR"/>
              </w:rPr>
              <w:t>M. tubercul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68766" w14:textId="7172C79A" w:rsidR="00812483" w:rsidRPr="005F41AD" w:rsidRDefault="00E1456B" w:rsidP="00812483">
            <w:pPr>
              <w:spacing w:after="4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fldChar w:fldCharType="begin">
                <w:fldData xml:space="preserve">PEVuZE5vdGU+PENpdGU+PEF1dGhvcj5Db2xlPC9BdXRob3I+PFllYXI+MTk5ODwvWWVhcj48UmVj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</w:fldData>
              </w:fldChar>
            </w: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instrText xml:space="preserve"> ADDIN EN.CITE </w:instrText>
            </w: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fldChar w:fldCharType="begin">
                <w:fldData xml:space="preserve">PEVuZE5vdGU+PENpdGU+PEF1dGhvcj5Db2xlPC9BdXRob3I+PFllYXI+MTk5ODwvWWVhcj48UmVj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</w:fldData>
              </w:fldChar>
            </w: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instrText xml:space="preserve"> ADDIN EN.CITE.DATA </w:instrText>
            </w: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fldChar w:fldCharType="end"/>
            </w: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fldChar w:fldCharType="separate"/>
            </w:r>
            <w:r w:rsidRPr="005F41AD">
              <w:rPr>
                <w:rFonts w:eastAsia="Times New Roman" w:cstheme="minorHAnsi"/>
                <w:noProof/>
                <w:color w:val="000000"/>
                <w:sz w:val="20"/>
                <w:szCs w:val="20"/>
                <w:lang w:val="en-GB" w:eastAsia="fr-FR"/>
              </w:rPr>
              <w:t>[1]</w:t>
            </w: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fldChar w:fldCharType="end"/>
            </w:r>
          </w:p>
        </w:tc>
      </w:tr>
      <w:tr w:rsidR="00633A29" w:rsidRPr="005F41AD" w14:paraId="06420CA6" w14:textId="77777777" w:rsidTr="000E643D">
        <w:trPr>
          <w:trHeight w:val="93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E9291" w14:textId="77777777" w:rsidR="00633A29" w:rsidRPr="005F41AD" w:rsidRDefault="00633A29" w:rsidP="00633A29">
            <w:pPr>
              <w:spacing w:after="40" w:line="240" w:lineRule="auto"/>
              <w:ind w:left="113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5F41AD">
              <w:rPr>
                <w:rFonts w:eastAsia="Times New Roman" w:cstheme="minorHAnsi"/>
                <w:sz w:val="20"/>
                <w:szCs w:val="20"/>
                <w:lang w:val="en-GB" w:eastAsia="fr-FR"/>
              </w:rPr>
              <w:t>Rho-DUC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9AEEC" w14:textId="77777777" w:rsidR="00633A29" w:rsidRPr="005F41AD" w:rsidRDefault="00633A29" w:rsidP="00633A29">
            <w:pPr>
              <w:spacing w:after="4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Δ</w:t>
            </w:r>
            <w:proofErr w:type="gramStart"/>
            <w:r w:rsidRPr="005F41A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fr-FR"/>
              </w:rPr>
              <w:t>rho</w:t>
            </w:r>
            <w:proofErr w:type="spellEnd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::</w:t>
            </w:r>
            <w:proofErr w:type="spellStart"/>
            <w:proofErr w:type="gramEnd"/>
            <w:r w:rsidRPr="005F41A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fr-FR"/>
              </w:rPr>
              <w:t>hygR</w:t>
            </w:r>
            <w:proofErr w:type="spellEnd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, att-L5::</w:t>
            </w:r>
            <w:proofErr w:type="spellStart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rev</w:t>
            </w:r>
            <w:r w:rsidRPr="005F41A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fr-FR"/>
              </w:rPr>
              <w:t>tetR</w:t>
            </w: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P</w:t>
            </w:r>
            <w:r w:rsidRPr="005F41AD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fr-FR"/>
              </w:rPr>
              <w:t>tetOFF</w:t>
            </w: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</w:t>
            </w:r>
            <w:r w:rsidRPr="005F41A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fr-FR"/>
              </w:rPr>
              <w:t>rho</w:t>
            </w: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DAS-</w:t>
            </w:r>
            <w:r w:rsidRPr="005F41A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fr-FR"/>
              </w:rPr>
              <w:t>zeoR</w:t>
            </w:r>
            <w:proofErr w:type="spellEnd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, </w:t>
            </w:r>
            <w:proofErr w:type="spellStart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Tweety</w:t>
            </w:r>
            <w:proofErr w:type="spellEnd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::</w:t>
            </w:r>
            <w:proofErr w:type="spellStart"/>
            <w:r w:rsidRPr="005F41A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fr-FR"/>
              </w:rPr>
              <w:t>tetR</w:t>
            </w: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P</w:t>
            </w:r>
            <w:r w:rsidRPr="005F41AD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fr-FR"/>
              </w:rPr>
              <w:t>tetOFF</w:t>
            </w: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</w:t>
            </w:r>
            <w:r w:rsidRPr="005F41A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fr-FR"/>
              </w:rPr>
              <w:t>sspB</w:t>
            </w: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</w:t>
            </w:r>
            <w:r w:rsidRPr="005F41A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fr-FR"/>
              </w:rPr>
              <w:t>kanR</w:t>
            </w:r>
            <w:proofErr w:type="spellEnd"/>
            <w:r w:rsidRPr="005F41A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. </w:t>
            </w: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Rho-inducible deletion strain with anhydrous </w:t>
            </w:r>
            <w:proofErr w:type="spellStart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tetracyclin</w:t>
            </w:r>
            <w:proofErr w:type="spellEnd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8834E" w14:textId="31E19E6B" w:rsidR="00633A29" w:rsidRPr="005F41AD" w:rsidRDefault="00E1456B" w:rsidP="00633A29">
            <w:pPr>
              <w:spacing w:after="4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fldChar w:fldCharType="begin">
                <w:fldData xml:space="preserve">PEVuZE5vdGU+PENpdGU+PEF1dGhvcj5Cb3RlbGxhPC9BdXRob3I+PFllYXI+MjAxNzwvWWVhcj48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=
</w:fldData>
              </w:fldChar>
            </w: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instrText xml:space="preserve"> ADDIN EN.CITE </w:instrText>
            </w: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fldChar w:fldCharType="begin">
                <w:fldData xml:space="preserve">PEVuZE5vdGU+PENpdGU+PEF1dGhvcj5Cb3RlbGxhPC9BdXRob3I+PFllYXI+MjAxNzwvWWVhcj48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=
</w:fldData>
              </w:fldChar>
            </w: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instrText xml:space="preserve"> ADDIN EN.CITE.DATA </w:instrText>
            </w: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fldChar w:fldCharType="end"/>
            </w: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fldChar w:fldCharType="separate"/>
            </w:r>
            <w:r w:rsidRPr="005F41AD">
              <w:rPr>
                <w:rFonts w:eastAsia="Times New Roman" w:cstheme="minorHAnsi"/>
                <w:noProof/>
                <w:color w:val="000000"/>
                <w:sz w:val="20"/>
                <w:szCs w:val="20"/>
                <w:lang w:val="en-GB" w:eastAsia="fr-FR"/>
              </w:rPr>
              <w:t>[2]</w:t>
            </w: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fldChar w:fldCharType="end"/>
            </w:r>
          </w:p>
        </w:tc>
      </w:tr>
      <w:tr w:rsidR="00633A29" w:rsidRPr="005F41AD" w14:paraId="33A3FC55" w14:textId="77777777" w:rsidTr="000E643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BF075" w14:textId="77777777" w:rsidR="00633A29" w:rsidRPr="005F41AD" w:rsidRDefault="00633A29" w:rsidP="00633A29">
            <w:pPr>
              <w:spacing w:after="4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 w:rsidRPr="005F41A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fr-FR"/>
              </w:rPr>
              <w:t>M. smegmati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47C2A" w14:textId="77777777" w:rsidR="00633A29" w:rsidRPr="005F41AD" w:rsidRDefault="00633A29" w:rsidP="00633A29">
            <w:pPr>
              <w:spacing w:after="4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C31ED" w14:textId="77777777" w:rsidR="00633A29" w:rsidRPr="005F41AD" w:rsidRDefault="00633A29" w:rsidP="00633A29">
            <w:pPr>
              <w:spacing w:after="40" w:line="240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</w:p>
        </w:tc>
      </w:tr>
      <w:tr w:rsidR="00633A29" w:rsidRPr="005F41AD" w14:paraId="11D6A520" w14:textId="77777777" w:rsidTr="000E643D">
        <w:trPr>
          <w:trHeight w:val="32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41B4D" w14:textId="77777777" w:rsidR="00633A29" w:rsidRPr="005F41AD" w:rsidRDefault="00633A29" w:rsidP="00633A29">
            <w:pPr>
              <w:spacing w:after="40" w:line="240" w:lineRule="auto"/>
              <w:ind w:left="113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MC</w:t>
            </w:r>
            <w:r w:rsidRPr="005F41AD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fr-FR"/>
              </w:rPr>
              <w:t>2</w:t>
            </w: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 15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82B51" w14:textId="158FB0AA" w:rsidR="00633A29" w:rsidRPr="005F41AD" w:rsidRDefault="00E1456B" w:rsidP="00633A29">
            <w:pPr>
              <w:spacing w:after="4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High-frequency transformation mutant</w:t>
            </w:r>
            <w:r w:rsidR="00633A29"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 of </w:t>
            </w:r>
            <w:r w:rsidR="00633A29" w:rsidRPr="005F41A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fr-FR"/>
              </w:rPr>
              <w:t>M. smegmat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2B42B" w14:textId="2CDD32CD" w:rsidR="00633A29" w:rsidRPr="005F41AD" w:rsidRDefault="00E1456B" w:rsidP="00633A29">
            <w:pPr>
              <w:spacing w:after="4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fldChar w:fldCharType="begin"/>
            </w: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instrText xml:space="preserve"> ADDIN EN.CITE &lt;EndNote&gt;&lt;Cite&gt;&lt;Author&gt;Snapper&lt;/Author&gt;&lt;Year&gt;1990&lt;/Year&gt;&lt;RecNum&gt;114&lt;/RecNum&gt;&lt;DisplayText&gt;[3]&lt;/DisplayText&gt;&lt;record&gt;&lt;rec-number&gt;114&lt;/rec-number&gt;&lt;foreign-keys&gt;&lt;key app="EN" db-id="0x2xxzesmvps0re0wscp09pz2va2dwptz5ea" timestamp="1654079324"&gt;114&lt;/key&gt;&lt;/foreign-keys&gt;&lt;ref-type name="Journal Article"&gt;17&lt;/ref-type&gt;&lt;contributors&gt;&lt;authors&gt;&lt;author&gt;Snapper, S. B.&lt;/author&gt;&lt;author&gt;Melton, R. E.&lt;/author&gt;&lt;author&gt;Mustafa, S.&lt;/author&gt;&lt;author&gt;Kieser, T.&lt;/author&gt;&lt;author&gt;Jacobs, W. R., Jr.&lt;/author&gt;&lt;/authors&gt;&lt;/contributors&gt;&lt;auth-address&gt;Department of Microbiology and Immunology, Albert Einstein College of Medicine, Bronx, New York 10461.&lt;/auth-address&gt;&lt;titles&gt;&lt;title&gt;Isolation and characterization of efficient plasmid transformation mutants of Mycobacterium smegmatis&lt;/title&gt;&lt;secondary-title&gt;Mol Microbiol&lt;/secondary-title&gt;&lt;/titles&gt;&lt;periodical&gt;&lt;full-title&gt;Mol Microbiol&lt;/full-title&gt;&lt;/periodical&gt;&lt;pages&gt;1911-9&lt;/pages&gt;&lt;volume&gt;4&lt;/volume&gt;&lt;number&gt;11&lt;/number&gt;&lt;edition&gt;1990/11/01&lt;/edition&gt;&lt;keywords&gt;&lt;keyword&gt;DNA, Bacterial/isolation &amp;amp; purification&lt;/keyword&gt;&lt;keyword&gt;Escherichia coli/genetics&lt;/keyword&gt;&lt;keyword&gt;*Mutagenesis&lt;/keyword&gt;&lt;keyword&gt;Mycobacterium/*genetics/growth &amp;amp; development/isolation &amp;amp; purification&lt;/keyword&gt;&lt;keyword&gt;Phenotype&lt;/keyword&gt;&lt;keyword&gt;*Plasmids&lt;/keyword&gt;&lt;keyword&gt;Restriction Mapping&lt;/keyword&gt;&lt;keyword&gt;Transformation, Bacterial&lt;/keyword&gt;&lt;/keywords&gt;&lt;dates&gt;&lt;year&gt;1990&lt;/year&gt;&lt;pub-dates&gt;&lt;date&gt;Nov&lt;/date&gt;&lt;/pub-dates&gt;&lt;/dates&gt;&lt;isbn&gt;0950-382X (Print)&amp;#xD;0950-382X (Linking)&lt;/isbn&gt;&lt;accession-num&gt;2082148&lt;/accession-num&gt;&lt;urls&gt;&lt;related-urls&gt;&lt;url&gt;https://www.ncbi.nlm.nih.gov/pubmed/2082148&lt;/url&gt;&lt;/related-urls&gt;&lt;/urls&gt;&lt;electronic-resource-num&gt;10.1111/j.1365-2958.1990.tb02040.x&lt;/electronic-resource-num&gt;&lt;/record&gt;&lt;/Cite&gt;&lt;/EndNote&gt;</w:instrText>
            </w: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fldChar w:fldCharType="separate"/>
            </w:r>
            <w:r w:rsidRPr="005F41AD">
              <w:rPr>
                <w:rFonts w:eastAsia="Times New Roman" w:cstheme="minorHAnsi"/>
                <w:noProof/>
                <w:color w:val="000000"/>
                <w:sz w:val="20"/>
                <w:szCs w:val="20"/>
                <w:lang w:val="en-GB" w:eastAsia="fr-FR"/>
              </w:rPr>
              <w:t>[3]</w:t>
            </w: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fldChar w:fldCharType="end"/>
            </w:r>
          </w:p>
        </w:tc>
      </w:tr>
      <w:tr w:rsidR="00633A29" w:rsidRPr="005F41AD" w14:paraId="3840CEFC" w14:textId="77777777" w:rsidTr="000E643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96562" w14:textId="77777777" w:rsidR="00633A29" w:rsidRPr="005F41AD" w:rsidRDefault="00633A29" w:rsidP="00633A29">
            <w:pPr>
              <w:spacing w:after="4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 w:rsidRPr="005F41A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fr-FR"/>
              </w:rPr>
              <w:t>E. coli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3599D" w14:textId="77777777" w:rsidR="00633A29" w:rsidRPr="005F41AD" w:rsidRDefault="00633A29" w:rsidP="00633A29">
            <w:pPr>
              <w:spacing w:after="4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19CFF" w14:textId="77777777" w:rsidR="00633A29" w:rsidRPr="005F41AD" w:rsidRDefault="00633A29" w:rsidP="00633A29">
            <w:pPr>
              <w:spacing w:after="40" w:line="240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</w:p>
        </w:tc>
      </w:tr>
      <w:tr w:rsidR="00633A29" w:rsidRPr="005F41AD" w14:paraId="3A731071" w14:textId="77777777" w:rsidTr="000E643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1660D" w14:textId="77777777" w:rsidR="00633A29" w:rsidRPr="005F41AD" w:rsidRDefault="00633A29" w:rsidP="00633A29">
            <w:pPr>
              <w:spacing w:after="40" w:line="240" w:lineRule="auto"/>
              <w:ind w:left="113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DH5α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4C5A8" w14:textId="77777777" w:rsidR="00633A29" w:rsidRPr="005F41AD" w:rsidRDefault="00633A29" w:rsidP="00633A29">
            <w:pPr>
              <w:spacing w:after="4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Cloning strain for plasmids constru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F9C11" w14:textId="77777777" w:rsidR="00633A29" w:rsidRPr="005F41AD" w:rsidRDefault="000E643D" w:rsidP="00633A29">
            <w:pPr>
              <w:spacing w:after="4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NEB </w:t>
            </w:r>
            <w:r w:rsidR="00633A29"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C2987</w:t>
            </w:r>
          </w:p>
        </w:tc>
      </w:tr>
      <w:tr w:rsidR="00633A29" w:rsidRPr="005F41AD" w14:paraId="3BD3F537" w14:textId="77777777" w:rsidTr="000E643D">
        <w:trPr>
          <w:trHeight w:val="79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A97D7" w14:textId="77777777" w:rsidR="00633A29" w:rsidRPr="005F41AD" w:rsidRDefault="00633A29" w:rsidP="00633A29">
            <w:pPr>
              <w:spacing w:after="4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FF650" w14:textId="77777777" w:rsidR="00633A29" w:rsidRPr="005F41AD" w:rsidRDefault="00633A29" w:rsidP="00633A29">
            <w:pPr>
              <w:spacing w:after="40" w:line="240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9216C" w14:textId="77777777" w:rsidR="00633A29" w:rsidRPr="005F41AD" w:rsidRDefault="00633A29" w:rsidP="00633A29">
            <w:pPr>
              <w:spacing w:after="40" w:line="240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</w:p>
        </w:tc>
      </w:tr>
      <w:tr w:rsidR="00633A29" w:rsidRPr="005F41AD" w14:paraId="07619F30" w14:textId="77777777" w:rsidTr="000E643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315AC" w14:textId="77777777" w:rsidR="00633A29" w:rsidRPr="005F41AD" w:rsidRDefault="00633A29" w:rsidP="00633A29">
            <w:pPr>
              <w:spacing w:after="12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val="en-GB" w:eastAsia="fr-FR"/>
              </w:rPr>
            </w:pPr>
            <w:r w:rsidRPr="005F41A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val="en-GB" w:eastAsia="fr-FR"/>
              </w:rPr>
              <w:t>Plasmid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34764" w14:textId="77777777" w:rsidR="00633A29" w:rsidRPr="005F41AD" w:rsidRDefault="00633A29" w:rsidP="00633A29">
            <w:pPr>
              <w:spacing w:after="4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6B45A" w14:textId="77777777" w:rsidR="00633A29" w:rsidRPr="005F41AD" w:rsidRDefault="00633A29" w:rsidP="00633A29">
            <w:pPr>
              <w:spacing w:after="40" w:line="240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</w:p>
        </w:tc>
      </w:tr>
      <w:tr w:rsidR="00633A29" w:rsidRPr="005F41AD" w14:paraId="7377A5DC" w14:textId="77777777" w:rsidTr="000E643D">
        <w:trPr>
          <w:trHeight w:val="5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4BAA5" w14:textId="77777777" w:rsidR="00633A29" w:rsidRPr="005F41AD" w:rsidRDefault="00633A29" w:rsidP="00633A29">
            <w:pPr>
              <w:spacing w:after="40" w:line="240" w:lineRule="auto"/>
              <w:ind w:left="170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pIRaTE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92D59" w14:textId="77777777" w:rsidR="00633A29" w:rsidRPr="005F41AD" w:rsidRDefault="00633A29" w:rsidP="00633A29">
            <w:pPr>
              <w:spacing w:after="4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Translation fusion reporter plasmid carrying the </w:t>
            </w:r>
            <w:proofErr w:type="spellStart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rrnB</w:t>
            </w:r>
            <w:proofErr w:type="spellEnd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 promoter sequence and lacZ gene downstre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D8E44" w14:textId="55272B11" w:rsidR="00633A29" w:rsidRPr="005F41AD" w:rsidRDefault="00E1456B" w:rsidP="00633A29">
            <w:pPr>
              <w:spacing w:after="4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fldChar w:fldCharType="begin"/>
            </w: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instrText xml:space="preserve"> ADDIN EN.CITE &lt;EndNote&gt;&lt;Cite&gt;&lt;Author&gt;Moores&lt;/Author&gt;&lt;Year&gt;2017&lt;/Year&gt;&lt;RecNum&gt;24&lt;/RecNum&gt;&lt;DisplayText&gt;[4]&lt;/DisplayText&gt;&lt;record&gt;&lt;rec-number&gt;24&lt;/rec-number&gt;&lt;foreign-keys&gt;&lt;key app="EN" db-id="0x2xxzesmvps0re0wscp09pz2va2dwptz5ea" timestamp="1646245224"&gt;24&lt;/key&gt;&lt;/foreign-keys&gt;&lt;ref-type name="Journal Article"&gt;17&lt;/ref-type&gt;&lt;contributors&gt;&lt;authors&gt;&lt;author&gt;Moores, A.&lt;/author&gt;&lt;author&gt;Riesco, A. B.&lt;/author&gt;&lt;author&gt;Schwenk, S.&lt;/author&gt;&lt;author&gt;Arnvig, K. B.&lt;/author&gt;&lt;/authors&gt;&lt;/contributors&gt;&lt;auth-address&gt;Institute for Structural and Molecular Biology, University College London, London, United Kingdom.&lt;/auth-address&gt;&lt;titles&gt;&lt;title&gt;Expression, maturation and turnover of DrrS, an unusually stable, DosR regulated small RNA in Mycobacterium tuberculosis&lt;/title&gt;&lt;secondary-title&gt;PLoS One&lt;/secondary-title&gt;&lt;/titles&gt;&lt;periodical&gt;&lt;full-title&gt;PLoS One&lt;/full-title&gt;&lt;/periodical&gt;&lt;pages&gt;e0174079&lt;/pages&gt;&lt;volume&gt;12&lt;/volume&gt;&lt;number&gt;3&lt;/number&gt;&lt;edition&gt;2017/03/23&lt;/edition&gt;&lt;keywords&gt;&lt;keyword&gt;Bacterial Proteins/*genetics/metabolism&lt;/keyword&gt;&lt;keyword&gt;DNA-Binding Proteins&lt;/keyword&gt;&lt;keyword&gt;Gene Expression Regulation, Bacterial/*genetics&lt;/keyword&gt;&lt;keyword&gt;Host-Pathogen Interactions/genetics&lt;/keyword&gt;&lt;keyword&gt;Mycobacterium tuberculosis/*genetics&lt;/keyword&gt;&lt;keyword&gt;Nitric Oxide/metabolism&lt;/keyword&gt;&lt;keyword&gt;Phosphorylation&lt;/keyword&gt;&lt;keyword&gt;Promoter Regions, Genetic/genetics&lt;/keyword&gt;&lt;keyword&gt;Protein Kinases/*genetics/metabolism&lt;/keyword&gt;&lt;keyword&gt;RNA, Bacterial/*genetics&lt;/keyword&gt;&lt;keyword&gt;RNA, Messenger/*genetics&lt;/keyword&gt;&lt;keyword&gt;RNA, Small Untranslated/*genetics&lt;/keyword&gt;&lt;/keywords&gt;&lt;dates&gt;&lt;year&gt;2017&lt;/year&gt;&lt;/dates&gt;&lt;isbn&gt;1932-6203 (Electronic)&amp;#xD;1932-6203 (Linking)&lt;/isbn&gt;&lt;accession-num&gt;28323872&lt;/accession-num&gt;&lt;urls&gt;&lt;related-urls&gt;&lt;url&gt;https://www.ncbi.nlm.nih.gov/pubmed/28323872&lt;/url&gt;&lt;/related-urls&gt;&lt;/urls&gt;&lt;custom2&gt;PMC5360333&lt;/custom2&gt;&lt;electronic-resource-num&gt;10.1371/journal.pone.0174079&lt;/electronic-resource-num&gt;&lt;/record&gt;&lt;/Cite&gt;&lt;/EndNote&gt;</w:instrText>
            </w: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fldChar w:fldCharType="separate"/>
            </w:r>
            <w:r w:rsidRPr="005F41AD">
              <w:rPr>
                <w:rFonts w:eastAsia="Times New Roman" w:cstheme="minorHAnsi"/>
                <w:noProof/>
                <w:color w:val="000000"/>
                <w:sz w:val="20"/>
                <w:szCs w:val="20"/>
                <w:lang w:val="en-GB" w:eastAsia="fr-FR"/>
              </w:rPr>
              <w:t>[4]</w:t>
            </w: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fldChar w:fldCharType="end"/>
            </w:r>
          </w:p>
        </w:tc>
      </w:tr>
      <w:tr w:rsidR="00633A29" w:rsidRPr="005F41AD" w14:paraId="2A587245" w14:textId="77777777" w:rsidTr="000E643D">
        <w:trPr>
          <w:trHeight w:val="103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2DCFC" w14:textId="77777777" w:rsidR="00633A29" w:rsidRPr="005F41AD" w:rsidRDefault="00633A29" w:rsidP="00633A29">
            <w:pPr>
              <w:spacing w:after="40" w:line="240" w:lineRule="auto"/>
              <w:ind w:left="170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pIRaTE20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49752" w14:textId="77777777" w:rsidR="00633A29" w:rsidRPr="005F41AD" w:rsidRDefault="00633A29" w:rsidP="00633A29">
            <w:pPr>
              <w:spacing w:after="4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pIRaTE</w:t>
            </w:r>
            <w:proofErr w:type="spellEnd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 derivative </w:t>
            </w:r>
            <w:proofErr w:type="spellStart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ith</w:t>
            </w:r>
            <w:proofErr w:type="spellEnd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 the insertion of the pIRaTE2020 insert between </w:t>
            </w:r>
            <w:proofErr w:type="spellStart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XhoI</w:t>
            </w:r>
            <w:proofErr w:type="spellEnd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 and </w:t>
            </w:r>
            <w:proofErr w:type="spellStart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HindIII</w:t>
            </w:r>
            <w:proofErr w:type="spellEnd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 sites, carrying a linker, the </w:t>
            </w:r>
            <w:proofErr w:type="spellStart"/>
            <w:r w:rsidRPr="005F41A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fr-FR"/>
              </w:rPr>
              <w:t>rrnB</w:t>
            </w:r>
            <w:proofErr w:type="spellEnd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 and PCL1 core promoters in opposite directions and an intrinsic terminator in betwe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E1495" w14:textId="77777777" w:rsidR="00633A29" w:rsidRPr="005F41AD" w:rsidRDefault="00633A29" w:rsidP="00633A29">
            <w:pPr>
              <w:spacing w:after="4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This work</w:t>
            </w:r>
          </w:p>
        </w:tc>
      </w:tr>
      <w:tr w:rsidR="00633A29" w:rsidRPr="005F41AD" w14:paraId="5DE77FA4" w14:textId="77777777" w:rsidTr="000E643D">
        <w:trPr>
          <w:trHeight w:val="5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48840" w14:textId="77777777" w:rsidR="00633A29" w:rsidRPr="005F41AD" w:rsidRDefault="00633A29" w:rsidP="00633A29">
            <w:pPr>
              <w:spacing w:after="40" w:line="240" w:lineRule="auto"/>
              <w:ind w:left="170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pIRaTE2020_urpf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BC827" w14:textId="77777777" w:rsidR="00633A29" w:rsidRPr="005F41AD" w:rsidRDefault="00633A29" w:rsidP="00633A29">
            <w:pPr>
              <w:spacing w:after="4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pIRaTE2020 with the </w:t>
            </w:r>
            <w:proofErr w:type="spellStart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Fusion_uRpfA</w:t>
            </w:r>
            <w:proofErr w:type="spellEnd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 DNA fragment inserted between </w:t>
            </w:r>
            <w:proofErr w:type="spellStart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HindIII</w:t>
            </w:r>
            <w:proofErr w:type="spellEnd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 and </w:t>
            </w:r>
            <w:proofErr w:type="spellStart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NcoI</w:t>
            </w:r>
            <w:proofErr w:type="spellEnd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 si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A7641" w14:textId="77777777" w:rsidR="00633A29" w:rsidRPr="005F41AD" w:rsidRDefault="00633A29" w:rsidP="00633A29">
            <w:pPr>
              <w:spacing w:after="4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This work</w:t>
            </w:r>
          </w:p>
        </w:tc>
      </w:tr>
      <w:tr w:rsidR="00633A29" w:rsidRPr="005F41AD" w14:paraId="387F4896" w14:textId="77777777" w:rsidTr="000E643D">
        <w:trPr>
          <w:trHeight w:val="5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8A33A" w14:textId="77777777" w:rsidR="00633A29" w:rsidRPr="005F41AD" w:rsidRDefault="00633A29" w:rsidP="00633A29">
            <w:pPr>
              <w:spacing w:after="40" w:line="240" w:lineRule="auto"/>
              <w:ind w:left="170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pIRaTE2020_urn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AAA14" w14:textId="77777777" w:rsidR="00633A29" w:rsidRPr="005F41AD" w:rsidRDefault="00633A29" w:rsidP="00633A29">
            <w:pPr>
              <w:spacing w:after="4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pIRaTE2020 with the </w:t>
            </w:r>
            <w:proofErr w:type="spellStart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Fusion_uRne</w:t>
            </w:r>
            <w:proofErr w:type="spellEnd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 DNA fragment inserted between </w:t>
            </w:r>
            <w:proofErr w:type="spellStart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HindIII</w:t>
            </w:r>
            <w:proofErr w:type="spellEnd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 and </w:t>
            </w:r>
            <w:proofErr w:type="spellStart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NcoI</w:t>
            </w:r>
            <w:proofErr w:type="spellEnd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 si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BC270" w14:textId="77777777" w:rsidR="00633A29" w:rsidRPr="005F41AD" w:rsidRDefault="00633A29" w:rsidP="00633A29">
            <w:pPr>
              <w:spacing w:after="4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This work</w:t>
            </w:r>
          </w:p>
        </w:tc>
      </w:tr>
      <w:tr w:rsidR="00633A29" w:rsidRPr="005F41AD" w14:paraId="1DAFE716" w14:textId="77777777" w:rsidTr="000E643D">
        <w:trPr>
          <w:trHeight w:val="5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06CC0" w14:textId="77777777" w:rsidR="00633A29" w:rsidRPr="005F41AD" w:rsidRDefault="00633A29" w:rsidP="00633A29">
            <w:pPr>
              <w:spacing w:after="40" w:line="240" w:lineRule="auto"/>
              <w:ind w:left="170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pIRaTE2020_u1glyA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8B573" w14:textId="77777777" w:rsidR="00633A29" w:rsidRPr="005F41AD" w:rsidRDefault="00633A29" w:rsidP="00633A29">
            <w:pPr>
              <w:spacing w:after="4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pIRaTE2020 with the Fusion_u1GlyA2 DNA fragment inserted between </w:t>
            </w:r>
            <w:proofErr w:type="spellStart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HindIII</w:t>
            </w:r>
            <w:proofErr w:type="spellEnd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 and </w:t>
            </w:r>
            <w:proofErr w:type="spellStart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NcoI</w:t>
            </w:r>
            <w:proofErr w:type="spellEnd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 si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5E35B" w14:textId="77777777" w:rsidR="00633A29" w:rsidRPr="005F41AD" w:rsidRDefault="00633A29" w:rsidP="00633A29">
            <w:pPr>
              <w:spacing w:after="4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This work</w:t>
            </w:r>
          </w:p>
        </w:tc>
      </w:tr>
      <w:tr w:rsidR="00633A29" w:rsidRPr="005F41AD" w14:paraId="3A6C29C3" w14:textId="77777777" w:rsidTr="000E643D">
        <w:trPr>
          <w:trHeight w:val="5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10658" w14:textId="77777777" w:rsidR="00633A29" w:rsidRPr="005F41AD" w:rsidRDefault="00633A29" w:rsidP="00633A29">
            <w:pPr>
              <w:spacing w:after="40" w:line="240" w:lineRule="auto"/>
              <w:ind w:left="170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pIRaTE2020_uilvB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D1F28" w14:textId="77777777" w:rsidR="00633A29" w:rsidRPr="005F41AD" w:rsidRDefault="00633A29" w:rsidP="00633A29">
            <w:pPr>
              <w:spacing w:after="4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pIRaTE2020 with the Fusion_uIlvB1 DNA fragment inserted between </w:t>
            </w:r>
            <w:proofErr w:type="spellStart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HindIII</w:t>
            </w:r>
            <w:proofErr w:type="spellEnd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 and </w:t>
            </w:r>
            <w:proofErr w:type="spellStart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NcoI</w:t>
            </w:r>
            <w:proofErr w:type="spellEnd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 si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11C6B" w14:textId="77777777" w:rsidR="00633A29" w:rsidRPr="005F41AD" w:rsidRDefault="00633A29" w:rsidP="00633A29">
            <w:pPr>
              <w:spacing w:after="4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This work</w:t>
            </w:r>
          </w:p>
        </w:tc>
      </w:tr>
      <w:tr w:rsidR="00633A29" w:rsidRPr="005F41AD" w14:paraId="67073F7D" w14:textId="77777777" w:rsidTr="000E643D">
        <w:trPr>
          <w:trHeight w:val="5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ADF1A" w14:textId="77777777" w:rsidR="00633A29" w:rsidRPr="005F41AD" w:rsidRDefault="00633A29" w:rsidP="00633A29">
            <w:pPr>
              <w:spacing w:after="40" w:line="240" w:lineRule="auto"/>
              <w:ind w:left="170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pIRaTE2020_udna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DCA4E" w14:textId="77777777" w:rsidR="00633A29" w:rsidRPr="005F41AD" w:rsidRDefault="00633A29" w:rsidP="00633A29">
            <w:pPr>
              <w:spacing w:after="4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pIRaTE2020 with the </w:t>
            </w:r>
            <w:proofErr w:type="spellStart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Fusion_uDnaA</w:t>
            </w:r>
            <w:proofErr w:type="spellEnd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 DNA fragment inserted between </w:t>
            </w:r>
            <w:proofErr w:type="spellStart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HindIII</w:t>
            </w:r>
            <w:proofErr w:type="spellEnd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 and </w:t>
            </w:r>
            <w:proofErr w:type="spellStart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NcoI</w:t>
            </w:r>
            <w:proofErr w:type="spellEnd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 si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6CE5B" w14:textId="77777777" w:rsidR="00633A29" w:rsidRPr="005F41AD" w:rsidRDefault="00633A29" w:rsidP="00633A29">
            <w:pPr>
              <w:spacing w:after="4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This work</w:t>
            </w:r>
          </w:p>
        </w:tc>
      </w:tr>
      <w:tr w:rsidR="00633A29" w:rsidRPr="005F41AD" w14:paraId="5AAFA1E6" w14:textId="77777777" w:rsidTr="000E643D">
        <w:trPr>
          <w:trHeight w:val="5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B94B9" w14:textId="77777777" w:rsidR="00633A29" w:rsidRPr="005F41AD" w:rsidRDefault="00633A29" w:rsidP="00633A29">
            <w:pPr>
              <w:spacing w:after="40" w:line="240" w:lineRule="auto"/>
              <w:ind w:left="170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pIRaTE2020_u2pe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54FC7" w14:textId="77777777" w:rsidR="00633A29" w:rsidRPr="005F41AD" w:rsidRDefault="00633A29" w:rsidP="00633A29">
            <w:pPr>
              <w:spacing w:after="4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pIRaTE2020 with the Fusion_u2Pe20 DNA fragment inserted between </w:t>
            </w:r>
            <w:proofErr w:type="spellStart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HindIII</w:t>
            </w:r>
            <w:proofErr w:type="spellEnd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 and </w:t>
            </w:r>
            <w:proofErr w:type="spellStart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NcoI</w:t>
            </w:r>
            <w:proofErr w:type="spellEnd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 si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26593" w14:textId="77777777" w:rsidR="00633A29" w:rsidRPr="005F41AD" w:rsidRDefault="00633A29" w:rsidP="00633A29">
            <w:pPr>
              <w:spacing w:after="4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This work</w:t>
            </w:r>
          </w:p>
        </w:tc>
      </w:tr>
      <w:tr w:rsidR="00633A29" w:rsidRPr="005F41AD" w14:paraId="6D91796F" w14:textId="77777777" w:rsidTr="000E643D">
        <w:trPr>
          <w:trHeight w:val="5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2EB2B" w14:textId="77777777" w:rsidR="00633A29" w:rsidRPr="005F41AD" w:rsidRDefault="00633A29" w:rsidP="00633A29">
            <w:pPr>
              <w:spacing w:after="40" w:line="240" w:lineRule="auto"/>
              <w:ind w:left="170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pIRaTE2020_u2Rv153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498B5" w14:textId="77777777" w:rsidR="00633A29" w:rsidRPr="005F41AD" w:rsidRDefault="00633A29" w:rsidP="00633A29">
            <w:pPr>
              <w:spacing w:after="4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pIRaTE2020 with the Fusion_u2Rv1535 DNA fragment inserted between </w:t>
            </w:r>
            <w:proofErr w:type="spellStart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HindIII</w:t>
            </w:r>
            <w:proofErr w:type="spellEnd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 and </w:t>
            </w:r>
            <w:proofErr w:type="spellStart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NcoI</w:t>
            </w:r>
            <w:proofErr w:type="spellEnd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 si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30130" w14:textId="77777777" w:rsidR="00633A29" w:rsidRPr="005F41AD" w:rsidRDefault="00633A29" w:rsidP="00633A29">
            <w:pPr>
              <w:spacing w:after="4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This work</w:t>
            </w:r>
          </w:p>
        </w:tc>
      </w:tr>
      <w:tr w:rsidR="00633A29" w:rsidRPr="005F41AD" w14:paraId="2850B6B2" w14:textId="77777777" w:rsidTr="000E643D">
        <w:trPr>
          <w:trHeight w:val="5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C96DB" w14:textId="77777777" w:rsidR="00633A29" w:rsidRPr="005F41AD" w:rsidRDefault="00633A29" w:rsidP="00633A29">
            <w:pPr>
              <w:spacing w:after="40" w:line="240" w:lineRule="auto"/>
              <w:ind w:left="170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pIRaTE2020_NoS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40908" w14:textId="77777777" w:rsidR="00633A29" w:rsidRPr="005F41AD" w:rsidRDefault="00633A29" w:rsidP="00633A29">
            <w:pPr>
              <w:spacing w:after="4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pIRaTE2020 with the </w:t>
            </w:r>
            <w:proofErr w:type="spellStart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Fusion_NoSD</w:t>
            </w:r>
            <w:proofErr w:type="spellEnd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 DNA fragment inserted between </w:t>
            </w:r>
            <w:proofErr w:type="spellStart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HindIII</w:t>
            </w:r>
            <w:proofErr w:type="spellEnd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 and </w:t>
            </w:r>
            <w:proofErr w:type="spellStart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NcoI</w:t>
            </w:r>
            <w:proofErr w:type="spellEnd"/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 si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B379A" w14:textId="77777777" w:rsidR="00633A29" w:rsidRPr="005F41AD" w:rsidRDefault="00633A29" w:rsidP="00633A29">
            <w:pPr>
              <w:spacing w:after="4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5F41AD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This work</w:t>
            </w:r>
          </w:p>
        </w:tc>
      </w:tr>
    </w:tbl>
    <w:p w14:paraId="3AD680AE" w14:textId="77777777" w:rsidR="00E1456B" w:rsidRPr="005F41AD" w:rsidRDefault="00E1456B" w:rsidP="00812483">
      <w:pPr>
        <w:spacing w:afterLines="40" w:after="96"/>
        <w:rPr>
          <w:rFonts w:cstheme="minorHAnsi"/>
          <w:sz w:val="20"/>
          <w:szCs w:val="20"/>
          <w:lang w:val="en-GB"/>
        </w:rPr>
      </w:pPr>
    </w:p>
    <w:p w14:paraId="32469261" w14:textId="77777777" w:rsidR="00E1456B" w:rsidRPr="005F41AD" w:rsidRDefault="00E1456B" w:rsidP="00E1456B">
      <w:pPr>
        <w:pStyle w:val="EndNoteBibliography"/>
        <w:spacing w:after="0"/>
        <w:ind w:left="720" w:hanging="720"/>
        <w:rPr>
          <w:noProof/>
          <w:sz w:val="20"/>
          <w:szCs w:val="20"/>
          <w:lang w:val="en-GB"/>
        </w:rPr>
      </w:pPr>
      <w:r w:rsidRPr="005F41AD">
        <w:rPr>
          <w:rFonts w:cstheme="minorHAnsi"/>
          <w:sz w:val="20"/>
          <w:szCs w:val="20"/>
          <w:lang w:val="en-GB"/>
        </w:rPr>
        <w:fldChar w:fldCharType="begin"/>
      </w:r>
      <w:r w:rsidRPr="005F41AD">
        <w:rPr>
          <w:rFonts w:cstheme="minorHAnsi"/>
          <w:sz w:val="20"/>
          <w:szCs w:val="20"/>
          <w:lang w:val="en-GB"/>
        </w:rPr>
        <w:instrText xml:space="preserve"> ADDIN EN.REFLIST </w:instrText>
      </w:r>
      <w:r w:rsidRPr="005F41AD">
        <w:rPr>
          <w:rFonts w:cstheme="minorHAnsi"/>
          <w:sz w:val="20"/>
          <w:szCs w:val="20"/>
          <w:lang w:val="en-GB"/>
        </w:rPr>
        <w:fldChar w:fldCharType="separate"/>
      </w:r>
      <w:r w:rsidRPr="005F41AD">
        <w:rPr>
          <w:noProof/>
          <w:sz w:val="20"/>
          <w:szCs w:val="20"/>
          <w:lang w:val="en-GB"/>
        </w:rPr>
        <w:t>1.</w:t>
      </w:r>
      <w:r w:rsidRPr="005F41AD">
        <w:rPr>
          <w:noProof/>
          <w:sz w:val="20"/>
          <w:szCs w:val="20"/>
          <w:lang w:val="en-GB"/>
        </w:rPr>
        <w:tab/>
        <w:t xml:space="preserve">Cole, S.T., et al., </w:t>
      </w:r>
      <w:r w:rsidRPr="005F41AD">
        <w:rPr>
          <w:i/>
          <w:noProof/>
          <w:sz w:val="20"/>
          <w:szCs w:val="20"/>
          <w:lang w:val="en-GB"/>
        </w:rPr>
        <w:t>Deciphering the biology of Mycobacterium tuberculosis from the complete genome sequence.</w:t>
      </w:r>
      <w:r w:rsidRPr="005F41AD">
        <w:rPr>
          <w:noProof/>
          <w:sz w:val="20"/>
          <w:szCs w:val="20"/>
          <w:lang w:val="en-GB"/>
        </w:rPr>
        <w:t xml:space="preserve"> Nature, 1998. </w:t>
      </w:r>
      <w:r w:rsidRPr="005F41AD">
        <w:rPr>
          <w:b/>
          <w:noProof/>
          <w:sz w:val="20"/>
          <w:szCs w:val="20"/>
          <w:lang w:val="en-GB"/>
        </w:rPr>
        <w:t>393</w:t>
      </w:r>
      <w:r w:rsidRPr="005F41AD">
        <w:rPr>
          <w:noProof/>
          <w:sz w:val="20"/>
          <w:szCs w:val="20"/>
          <w:lang w:val="en-GB"/>
        </w:rPr>
        <w:t>(6685): p. 537-44.</w:t>
      </w:r>
    </w:p>
    <w:p w14:paraId="27C3C38F" w14:textId="77777777" w:rsidR="00E1456B" w:rsidRPr="005F41AD" w:rsidRDefault="00E1456B" w:rsidP="00E1456B">
      <w:pPr>
        <w:pStyle w:val="EndNoteBibliography"/>
        <w:spacing w:after="0"/>
        <w:ind w:left="720" w:hanging="720"/>
        <w:rPr>
          <w:noProof/>
          <w:sz w:val="20"/>
          <w:szCs w:val="20"/>
          <w:lang w:val="en-GB"/>
        </w:rPr>
      </w:pPr>
      <w:r w:rsidRPr="005F41AD">
        <w:rPr>
          <w:noProof/>
          <w:sz w:val="20"/>
          <w:szCs w:val="20"/>
          <w:lang w:val="en-GB"/>
        </w:rPr>
        <w:t>2.</w:t>
      </w:r>
      <w:r w:rsidRPr="005F41AD">
        <w:rPr>
          <w:noProof/>
          <w:sz w:val="20"/>
          <w:szCs w:val="20"/>
          <w:lang w:val="en-GB"/>
        </w:rPr>
        <w:tab/>
        <w:t xml:space="preserve">Botella, L., et al., </w:t>
      </w:r>
      <w:r w:rsidRPr="005F41AD">
        <w:rPr>
          <w:i/>
          <w:noProof/>
          <w:sz w:val="20"/>
          <w:szCs w:val="20"/>
          <w:lang w:val="en-GB"/>
        </w:rPr>
        <w:t>Depleting Mycobacterium tuberculosis of the transcription termination factor Rho causes pervasive transcription and rapid death.</w:t>
      </w:r>
      <w:r w:rsidRPr="005F41AD">
        <w:rPr>
          <w:noProof/>
          <w:sz w:val="20"/>
          <w:szCs w:val="20"/>
          <w:lang w:val="en-GB"/>
        </w:rPr>
        <w:t xml:space="preserve"> Nat Commun, 2017. </w:t>
      </w:r>
      <w:r w:rsidRPr="005F41AD">
        <w:rPr>
          <w:b/>
          <w:noProof/>
          <w:sz w:val="20"/>
          <w:szCs w:val="20"/>
          <w:lang w:val="en-GB"/>
        </w:rPr>
        <w:t>8</w:t>
      </w:r>
      <w:r w:rsidRPr="005F41AD">
        <w:rPr>
          <w:noProof/>
          <w:sz w:val="20"/>
          <w:szCs w:val="20"/>
          <w:lang w:val="en-GB"/>
        </w:rPr>
        <w:t>: p. 14731.</w:t>
      </w:r>
    </w:p>
    <w:p w14:paraId="49BCFE17" w14:textId="77777777" w:rsidR="00E1456B" w:rsidRPr="005F41AD" w:rsidRDefault="00E1456B" w:rsidP="00E1456B">
      <w:pPr>
        <w:pStyle w:val="EndNoteBibliography"/>
        <w:spacing w:after="0"/>
        <w:ind w:left="720" w:hanging="720"/>
        <w:rPr>
          <w:noProof/>
          <w:sz w:val="20"/>
          <w:szCs w:val="20"/>
          <w:lang w:val="en-GB"/>
        </w:rPr>
      </w:pPr>
      <w:r w:rsidRPr="005F41AD">
        <w:rPr>
          <w:noProof/>
          <w:sz w:val="20"/>
          <w:szCs w:val="20"/>
          <w:lang w:val="en-GB"/>
        </w:rPr>
        <w:t>3.</w:t>
      </w:r>
      <w:r w:rsidRPr="005F41AD">
        <w:rPr>
          <w:noProof/>
          <w:sz w:val="20"/>
          <w:szCs w:val="20"/>
          <w:lang w:val="en-GB"/>
        </w:rPr>
        <w:tab/>
        <w:t xml:space="preserve">Snapper, S.B., et al., </w:t>
      </w:r>
      <w:r w:rsidRPr="005F41AD">
        <w:rPr>
          <w:i/>
          <w:noProof/>
          <w:sz w:val="20"/>
          <w:szCs w:val="20"/>
          <w:lang w:val="en-GB"/>
        </w:rPr>
        <w:t>Isolation and characterization of efficient plasmid transformation mutants of Mycobacterium smegmatis.</w:t>
      </w:r>
      <w:r w:rsidRPr="005F41AD">
        <w:rPr>
          <w:noProof/>
          <w:sz w:val="20"/>
          <w:szCs w:val="20"/>
          <w:lang w:val="en-GB"/>
        </w:rPr>
        <w:t xml:space="preserve"> Mol Microbiol, 1990. </w:t>
      </w:r>
      <w:r w:rsidRPr="005F41AD">
        <w:rPr>
          <w:b/>
          <w:noProof/>
          <w:sz w:val="20"/>
          <w:szCs w:val="20"/>
          <w:lang w:val="en-GB"/>
        </w:rPr>
        <w:t>4</w:t>
      </w:r>
      <w:r w:rsidRPr="005F41AD">
        <w:rPr>
          <w:noProof/>
          <w:sz w:val="20"/>
          <w:szCs w:val="20"/>
          <w:lang w:val="en-GB"/>
        </w:rPr>
        <w:t>(11): p. 1911-9.</w:t>
      </w:r>
    </w:p>
    <w:p w14:paraId="48DBFCA9" w14:textId="77777777" w:rsidR="00E1456B" w:rsidRPr="005F41AD" w:rsidRDefault="00E1456B" w:rsidP="00E1456B">
      <w:pPr>
        <w:pStyle w:val="EndNoteBibliography"/>
        <w:ind w:left="720" w:hanging="720"/>
        <w:rPr>
          <w:noProof/>
          <w:sz w:val="20"/>
          <w:szCs w:val="20"/>
          <w:lang w:val="en-GB"/>
        </w:rPr>
      </w:pPr>
      <w:r w:rsidRPr="005F41AD">
        <w:rPr>
          <w:noProof/>
          <w:sz w:val="20"/>
          <w:szCs w:val="20"/>
          <w:lang w:val="en-GB"/>
        </w:rPr>
        <w:t>4.</w:t>
      </w:r>
      <w:r w:rsidRPr="005F41AD">
        <w:rPr>
          <w:noProof/>
          <w:sz w:val="20"/>
          <w:szCs w:val="20"/>
          <w:lang w:val="en-GB"/>
        </w:rPr>
        <w:tab/>
        <w:t xml:space="preserve">Moores, A., et al., </w:t>
      </w:r>
      <w:r w:rsidRPr="005F41AD">
        <w:rPr>
          <w:i/>
          <w:noProof/>
          <w:sz w:val="20"/>
          <w:szCs w:val="20"/>
          <w:lang w:val="en-GB"/>
        </w:rPr>
        <w:t>Expression, maturation and turnover of DrrS, an unusually stable, DosR regulated small RNA in Mycobacterium tuberculosis.</w:t>
      </w:r>
      <w:r w:rsidRPr="005F41AD">
        <w:rPr>
          <w:noProof/>
          <w:sz w:val="20"/>
          <w:szCs w:val="20"/>
          <w:lang w:val="en-GB"/>
        </w:rPr>
        <w:t xml:space="preserve"> PLoS One, 2017. </w:t>
      </w:r>
      <w:r w:rsidRPr="005F41AD">
        <w:rPr>
          <w:b/>
          <w:noProof/>
          <w:sz w:val="20"/>
          <w:szCs w:val="20"/>
          <w:lang w:val="en-GB"/>
        </w:rPr>
        <w:t>12</w:t>
      </w:r>
      <w:r w:rsidRPr="005F41AD">
        <w:rPr>
          <w:noProof/>
          <w:sz w:val="20"/>
          <w:szCs w:val="20"/>
          <w:lang w:val="en-GB"/>
        </w:rPr>
        <w:t>(3): p. e0174079.</w:t>
      </w:r>
    </w:p>
    <w:p w14:paraId="3B7D9F25" w14:textId="495123EC" w:rsidR="00BB66FF" w:rsidRPr="005F41AD" w:rsidRDefault="00E1456B" w:rsidP="00812483">
      <w:pPr>
        <w:spacing w:afterLines="40" w:after="96"/>
        <w:rPr>
          <w:rFonts w:cstheme="minorHAnsi"/>
          <w:sz w:val="20"/>
          <w:szCs w:val="20"/>
          <w:lang w:val="en-GB"/>
        </w:rPr>
      </w:pPr>
      <w:r w:rsidRPr="005F41AD">
        <w:rPr>
          <w:rFonts w:cstheme="minorHAnsi"/>
          <w:sz w:val="20"/>
          <w:szCs w:val="20"/>
          <w:lang w:val="en-GB"/>
        </w:rPr>
        <w:lastRenderedPageBreak/>
        <w:fldChar w:fldCharType="end"/>
      </w:r>
    </w:p>
    <w:sectPr w:rsidR="00BB66FF" w:rsidRPr="005F41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2xxzesmvps0re0wscp09pz2va2dwptz5ea&quot;&gt;My EndNote Library March2022&lt;record-ids&gt;&lt;item&gt;24&lt;/item&gt;&lt;item&gt;44&lt;/item&gt;&lt;item&gt;114&lt;/item&gt;&lt;item&gt;116&lt;/item&gt;&lt;/record-ids&gt;&lt;/item&gt;&lt;/Libraries&gt;"/>
  </w:docVars>
  <w:rsids>
    <w:rsidRoot w:val="00812483"/>
    <w:rsid w:val="000E643D"/>
    <w:rsid w:val="004F622B"/>
    <w:rsid w:val="005E362A"/>
    <w:rsid w:val="005F41AD"/>
    <w:rsid w:val="00633A29"/>
    <w:rsid w:val="00812483"/>
    <w:rsid w:val="00BB66FF"/>
    <w:rsid w:val="00D63824"/>
    <w:rsid w:val="00E14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26004"/>
  <w15:chartTrackingRefBased/>
  <w15:docId w15:val="{F0333936-F0DB-45FC-9B77-BA3EC4EF0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1456B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456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1456B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1456B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69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927</Words>
  <Characters>5288</Characters>
  <Application>Microsoft Office Word</Application>
  <DocSecurity>0</DocSecurity>
  <Lines>44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D'Halluin</dc:creator>
  <cp:keywords/>
  <dc:description/>
  <cp:lastModifiedBy>Werner, Finn</cp:lastModifiedBy>
  <cp:revision>5</cp:revision>
  <dcterms:created xsi:type="dcterms:W3CDTF">2022-06-01T10:32:00Z</dcterms:created>
  <dcterms:modified xsi:type="dcterms:W3CDTF">2022-06-07T15:26:00Z</dcterms:modified>
</cp:coreProperties>
</file>